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Online supplement to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β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-Adrenoceptor-mediated relaxation of rat and human urinary bladder: roles of BK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GB"/>
        </w:rPr>
        <w:t>Ca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channels and Rho kinas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Hana Cerneck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a</w:t>
      </w:r>
      <w:r>
        <w:rPr>
          <w:rFonts w:cs="Times New Roman" w:ascii="Times New Roman" w:hAnsi="Times New Roman"/>
          <w:sz w:val="24"/>
          <w:szCs w:val="24"/>
          <w:lang w:val="en-GB"/>
        </w:rPr>
        <w:t>, Kim Kerst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Harm Maarsing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Carolina R. Elzinga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, Igle Jan de Jo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, Cees Korstanje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lang w:val="en-GB"/>
        </w:rPr>
        <w:t>, Martin C. Miche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4"/>
          <w:szCs w:val="24"/>
          <w:lang w:val="en-GB"/>
        </w:rPr>
        <w:t>, Martina Schmidt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</w:p>
    <w:p>
      <w:pPr>
        <w:pStyle w:val="Standard1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Standard1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FIGURES </w:t>
      </w:r>
    </w:p>
    <w:p>
      <w:pPr>
        <w:pStyle w:val="Standard1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andard1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Supplemental figure 1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ffects of different levels of resting tone (5, 10 and 15 mN) on isoprenaline and mirabegron-induced relaxation in human detrusor strips. Data are expressed as mean ± SD of 5 independent experiments per group. In a two-way analysis of variance the effect of pre-contraction was *p&lt;0.05 when relaxation was tested against all three different degrees of pre-tension for mirabegron and #p&lt;0.05 for isoprenaline when tested 5 mN vs. 15 mN. </w:t>
      </w:r>
    </w:p>
    <w:p>
      <w:pPr>
        <w:pStyle w:val="Standard1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/>
        <w:object w:dxaOrig="10294" w:dyaOrig="371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45pt;height:163.55pt" filled="f" o:ole="">
            <v:imagedata r:id="rId3" o:title=""/>
          </v:shape>
          <o:OLEObject Type="Embed" ProgID="" ShapeID="ole_rId2" DrawAspect="Content" ObjectID="_1775880808" r:id="rId2"/>
        </w:object>
      </w:r>
    </w:p>
    <w:p>
      <w:pPr>
        <w:pStyle w:val="Standard1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GB"/>
        </w:rPr>
        <w:t>Supplemental figure 2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A) Development of rat urinary bladder tone in the presence of isoprenaline and mirabegron after treatment with or without 1 µM Y27,632 under conditions of passive tension. (B) Strips pre-contracted with 10 µM carbachol were left to maintain sustained phase of contraction (Time Control) in the presence or absence of 1 µM Y27,632. Relaxation of rat bladder strips pre-contracted by either 1 µM or 10 µM carbachol upon addition of indicated concentrations of isoprenaline (C) or mirabegron (D) measured in the presence or absence of 1 µM Y27,632. Data are expressed as mean ± SD of 7-8 (A), 16 (B) and 7-8 (C, D) per group. In a two-way analysis of variance the effect of Y27,632 was *p&lt;0.05 when relaxation was tested against passive tension in the rat for isoprenaline (A), against passive tension (B), and against 1 µM carbachol for both agonists (C, D).</w:t>
      </w:r>
    </w:p>
    <w:p>
      <w:pPr>
        <w:pStyle w:val="Normal"/>
        <w:spacing w:lineRule="auto" w:line="480" w:before="0" w:after="200"/>
        <w:jc w:val="both"/>
        <w:rPr/>
      </w:pPr>
      <w:r>
        <w:rPr/>
        <w:object w:dxaOrig="14791" w:dyaOrig="1027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53.3pt;height:314.85pt" filled="f" o:ole="">
            <v:imagedata r:id="rId5" o:title=""/>
          </v:shape>
          <o:OLEObject Type="Embed" ProgID="" ShapeID="ole_rId4" DrawAspect="Content" ObjectID="_1537121658" r:id="rId4"/>
        </w:object>
      </w:r>
    </w:p>
    <w:sectPr>
      <w:footerReference w:type="default" r:id="rId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Arial Unicode MS" w:cs="Times New Roman"/>
      <w:color w:val="auto"/>
      <w:kern w:val="2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08:21:00Z</dcterms:created>
  <dc:creator>H. Cernecka</dc:creator>
  <dc:description/>
  <cp:keywords/>
  <dc:language>en-US</dc:language>
  <cp:lastModifiedBy>Hana Cernecka</cp:lastModifiedBy>
  <cp:lastPrinted>2014-06-02T16:37:00Z</cp:lastPrinted>
  <dcterms:modified xsi:type="dcterms:W3CDTF">2015-01-12T08:21:00Z</dcterms:modified>
  <cp:revision>2</cp:revision>
  <dc:subject/>
  <dc:title/>
</cp:coreProperties>
</file>